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03C" w:rsidRPr="00FA0692" w:rsidRDefault="008022F1" w:rsidP="00EA612E">
      <w:pPr>
        <w:spacing w:after="0" w:line="480" w:lineRule="auto"/>
        <w:ind w:left="2880" w:hanging="2880"/>
      </w:pPr>
      <w:r>
        <w:t xml:space="preserve">Additional file 3: </w:t>
      </w:r>
      <w:r w:rsidR="00EC703C" w:rsidRPr="00FA0692">
        <w:t xml:space="preserve">Table </w:t>
      </w:r>
      <w:r>
        <w:t>S</w:t>
      </w:r>
      <w:bookmarkStart w:id="0" w:name="_GoBack"/>
      <w:bookmarkEnd w:id="0"/>
      <w:r w:rsidR="00D5444E">
        <w:t>3</w:t>
      </w:r>
      <w:r w:rsidR="00EC703C" w:rsidRPr="00FA0692">
        <w:t xml:space="preserve"> </w:t>
      </w:r>
      <w:r w:rsidR="00EA612E">
        <w:tab/>
      </w:r>
      <w:r w:rsidR="00EC703C" w:rsidRPr="00FA0692">
        <w:t xml:space="preserve">Sensitivity, specificity, intra- and inter-assay coefficients of variances </w:t>
      </w:r>
      <w:r w:rsidR="00E2023E">
        <w:t xml:space="preserve">(CV) </w:t>
      </w:r>
      <w:r w:rsidR="00EC703C" w:rsidRPr="00FA0692">
        <w:t xml:space="preserve">and per cent recovery efficiency of </w:t>
      </w:r>
      <w:r w:rsidR="004311AE" w:rsidRPr="00FA0692">
        <w:t xml:space="preserve">endometrial tissue </w:t>
      </w:r>
      <w:r w:rsidR="00EC703C" w:rsidRPr="00FA0692">
        <w:t>steroids estimated</w:t>
      </w:r>
    </w:p>
    <w:p w:rsidR="00EC703C" w:rsidRPr="00FA0692" w:rsidRDefault="00EC703C" w:rsidP="00E2023E">
      <w:pPr>
        <w:spacing w:after="0" w:line="480" w:lineRule="auto"/>
      </w:pPr>
      <w:r w:rsidRPr="00FA0692">
        <w:t>_____________________________________________________________________________</w:t>
      </w:r>
    </w:p>
    <w:p w:rsidR="00530F13" w:rsidRPr="00FA0692" w:rsidRDefault="00EC703C" w:rsidP="00E2023E">
      <w:pPr>
        <w:tabs>
          <w:tab w:val="left" w:pos="1530"/>
          <w:tab w:val="left" w:pos="2880"/>
          <w:tab w:val="left" w:pos="6030"/>
          <w:tab w:val="left" w:pos="801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FA0692">
        <w:t xml:space="preserve">Steroid </w:t>
      </w:r>
      <w:r w:rsidRPr="00FA0692">
        <w:tab/>
        <w:t xml:space="preserve">Sensitivity </w:t>
      </w:r>
      <w:r w:rsidRPr="00FA0692">
        <w:tab/>
        <w:t xml:space="preserve">Specificity: Analyte </w:t>
      </w:r>
      <w:r w:rsidR="00530F13" w:rsidRPr="00FA0692">
        <w:tab/>
      </w:r>
      <w:r w:rsidRPr="00FA0692">
        <w:t>CV (%)</w:t>
      </w:r>
      <w:r w:rsidRPr="00FA0692">
        <w:tab/>
        <w:t>Recovery</w:t>
      </w:r>
      <w:r w:rsidR="00511664" w:rsidRPr="00FA0692">
        <w:t xml:space="preserve"> </w:t>
      </w:r>
      <w:r w:rsidRPr="00FA0692">
        <w:t>(%)</w:t>
      </w:r>
    </w:p>
    <w:p w:rsidR="00FA0692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 w:rsidRPr="00FA0692">
        <w:rPr>
          <w:rFonts w:ascii="Arial" w:hAnsi="Arial" w:cs="Arial"/>
          <w:sz w:val="20"/>
          <w:szCs w:val="20"/>
        </w:rPr>
        <w:tab/>
      </w:r>
      <w:r w:rsidR="00EC703C" w:rsidRPr="00FA0692">
        <w:t xml:space="preserve">(pg/mL) </w:t>
      </w:r>
      <w:r w:rsidR="00EC703C" w:rsidRPr="00FA0692">
        <w:tab/>
      </w:r>
      <w:r w:rsidR="00FA0692">
        <w:t>(% c</w:t>
      </w:r>
      <w:r w:rsidR="00EC703C" w:rsidRPr="00FA0692">
        <w:t>ross-reactivity)</w:t>
      </w:r>
      <w:r w:rsidR="00EC703C" w:rsidRPr="00FA0692">
        <w:tab/>
      </w:r>
      <w:r w:rsidR="00FA0692">
        <w:t>_____________________</w:t>
      </w:r>
    </w:p>
    <w:p w:rsidR="00530F13" w:rsidRPr="00FA0692" w:rsidRDefault="00FA0692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tab/>
      </w:r>
      <w:r>
        <w:tab/>
      </w:r>
      <w:r>
        <w:tab/>
      </w:r>
      <w:r w:rsidR="00EC703C" w:rsidRPr="00FA0692">
        <w:t>Intra</w:t>
      </w:r>
      <w:r w:rsidRPr="00FA0692">
        <w:t>-</w:t>
      </w:r>
      <w:r w:rsidR="00EC703C" w:rsidRPr="00FA0692">
        <w:t xml:space="preserve">assay </w:t>
      </w:r>
      <w:r w:rsidR="00EC703C" w:rsidRPr="00FA0692">
        <w:tab/>
        <w:t>Inter</w:t>
      </w:r>
      <w:r w:rsidRPr="00FA0692">
        <w:t>-</w:t>
      </w:r>
      <w:r w:rsidR="00EC703C" w:rsidRPr="00FA0692">
        <w:t>assay</w:t>
      </w:r>
    </w:p>
    <w:p w:rsidR="00530F13" w:rsidRPr="00FA0692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FA0692">
        <w:t>____________________________________________________________________________</w:t>
      </w:r>
    </w:p>
    <w:p w:rsidR="00530F13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t>Progesterone</w:t>
      </w:r>
      <w:r>
        <w:tab/>
      </w:r>
      <w:r w:rsidR="00EC703C" w:rsidRPr="00D65047">
        <w:t>160</w:t>
      </w:r>
      <w:r w:rsidR="00EC703C">
        <w:tab/>
      </w:r>
      <w:r w:rsidR="00EC703C" w:rsidRPr="004104C8">
        <w:t>17-HP (1), 11-HP</w:t>
      </w:r>
      <w:r w:rsidR="00FA0692">
        <w:t xml:space="preserve"> </w:t>
      </w:r>
      <w:r w:rsidR="00EC703C" w:rsidRPr="004104C8">
        <w:t>(25),</w:t>
      </w:r>
      <w:r w:rsidR="00EC703C" w:rsidRPr="00EC703C">
        <w:t xml:space="preserve"> </w:t>
      </w:r>
      <w:r w:rsidR="00EC703C">
        <w:tab/>
      </w:r>
      <w:r w:rsidR="00EC703C" w:rsidRPr="004104C8">
        <w:t>1.0</w:t>
      </w:r>
      <w:r w:rsidR="00EC703C">
        <w:tab/>
      </w:r>
      <w:r w:rsidR="00EC703C" w:rsidRPr="004104C8">
        <w:t>4.5</w:t>
      </w:r>
      <w:r w:rsidR="00EC703C">
        <w:tab/>
      </w:r>
      <w:r w:rsidR="00EC703C" w:rsidRPr="004104C8">
        <w:t>100</w:t>
      </w:r>
    </w:p>
    <w:p w:rsidR="00530F13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EC703C" w:rsidRPr="004104C8">
        <w:t>Corticosterone (0.01),</w:t>
      </w:r>
      <w:r w:rsidR="00EC703C" w:rsidRPr="00EC703C">
        <w:t xml:space="preserve"> </w:t>
      </w:r>
    </w:p>
    <w:p w:rsidR="00E2023E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EC703C" w:rsidRPr="004104C8">
        <w:t>Pregnenolone (0.9),</w:t>
      </w:r>
      <w:r w:rsidR="00EC703C" w:rsidRPr="00EC703C">
        <w:t xml:space="preserve"> 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tab/>
      </w:r>
      <w:r>
        <w:tab/>
      </w:r>
      <w:r w:rsidR="00530F13">
        <w:t>DOC</w:t>
      </w:r>
      <w:r w:rsidR="00530F13" w:rsidRPr="004104C8">
        <w:t xml:space="preserve"> (0.3),</w:t>
      </w:r>
      <w:r w:rsidR="00FA0692">
        <w:t xml:space="preserve"> </w:t>
      </w:r>
      <w:r w:rsidR="00EC703C" w:rsidRPr="004104C8">
        <w:t xml:space="preserve">Deoxycortisol </w:t>
      </w:r>
    </w:p>
    <w:p w:rsidR="00530F13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tab/>
      </w:r>
      <w:r>
        <w:tab/>
      </w:r>
      <w:r w:rsidR="00EC703C" w:rsidRPr="004104C8">
        <w:t>(0.03),</w:t>
      </w:r>
      <w:r w:rsidR="00EC703C" w:rsidRPr="00EC703C">
        <w:t xml:space="preserve"> </w:t>
      </w:r>
      <w:r w:rsidR="00EC703C" w:rsidRPr="004104C8">
        <w:t>Cortisol (0.002)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</w:p>
    <w:p w:rsidR="00530F13" w:rsidRDefault="00EC703C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t xml:space="preserve">Testosterone </w:t>
      </w:r>
      <w:r>
        <w:tab/>
        <w:t>90</w:t>
      </w:r>
      <w:r>
        <w:tab/>
      </w:r>
      <w:r w:rsidRPr="004104C8">
        <w:t>5αDHT (16),</w:t>
      </w:r>
      <w:r w:rsidRPr="00EC703C">
        <w:t xml:space="preserve"> </w:t>
      </w:r>
      <w:r>
        <w:tab/>
      </w:r>
      <w:r w:rsidRPr="004104C8">
        <w:t>2.2</w:t>
      </w:r>
      <w:r>
        <w:tab/>
        <w:t>6.4</w:t>
      </w:r>
      <w:r>
        <w:tab/>
        <w:t>101</w:t>
      </w:r>
    </w:p>
    <w:p w:rsidR="00E2023E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EC703C" w:rsidRPr="004104C8">
        <w:t>Androstenediol (1),</w:t>
      </w:r>
      <w:r w:rsidR="00EC703C" w:rsidRPr="00EC703C">
        <w:t xml:space="preserve"> 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tab/>
      </w:r>
      <w:r>
        <w:tab/>
      </w:r>
      <w:r w:rsidR="00EC703C">
        <w:t>A4</w:t>
      </w:r>
      <w:r w:rsidR="00EC703C" w:rsidRPr="004104C8">
        <w:t xml:space="preserve"> (0.4),</w:t>
      </w:r>
      <w:r w:rsidR="00EC703C" w:rsidRPr="00EC703C">
        <w:t xml:space="preserve"> </w:t>
      </w:r>
      <w:r w:rsidR="00EC703C" w:rsidRPr="004104C8">
        <w:t>Androsterone</w:t>
      </w:r>
      <w:r w:rsidR="00530F13">
        <w:rPr>
          <w:rFonts w:ascii="Arial" w:hAnsi="Arial" w:cs="Arial"/>
          <w:sz w:val="20"/>
          <w:szCs w:val="20"/>
        </w:rPr>
        <w:t xml:space="preserve"> 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EC703C" w:rsidRPr="004104C8">
        <w:t xml:space="preserve">(&lt;0.1), </w:t>
      </w:r>
      <w:r w:rsidR="00EC703C">
        <w:t>DHEA</w:t>
      </w:r>
      <w:r w:rsidR="00EC703C" w:rsidRPr="004104C8">
        <w:t xml:space="preserve"> (&lt;0.1),</w:t>
      </w:r>
      <w:r w:rsidR="00EC703C" w:rsidRPr="00EC703C">
        <w:t xml:space="preserve"> </w:t>
      </w:r>
      <w:r w:rsidR="00EC703C">
        <w:t>P4</w:t>
      </w:r>
      <w:r>
        <w:t xml:space="preserve"> 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tab/>
      </w:r>
      <w:r>
        <w:tab/>
      </w:r>
      <w:r w:rsidR="00EC703C" w:rsidRPr="004104C8">
        <w:t xml:space="preserve">(&lt;0.1), </w:t>
      </w:r>
      <w:r w:rsidR="00EC703C">
        <w:t>E2</w:t>
      </w:r>
      <w:r w:rsidR="00EC703C" w:rsidRPr="004104C8">
        <w:t xml:space="preserve"> (&lt;0.1),</w:t>
      </w:r>
      <w:r w:rsidR="00EC703C" w:rsidRPr="00EC703C">
        <w:t xml:space="preserve"> </w:t>
      </w:r>
      <w:r w:rsidR="00EC703C" w:rsidRPr="004104C8">
        <w:t xml:space="preserve">Estriol 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tab/>
      </w:r>
      <w:r>
        <w:tab/>
      </w:r>
      <w:r w:rsidR="00EC703C" w:rsidRPr="004104C8">
        <w:t>(&lt;0.01),</w:t>
      </w:r>
      <w:r w:rsidR="00EC703C" w:rsidRPr="00EC703C">
        <w:t xml:space="preserve"> </w:t>
      </w:r>
      <w:r w:rsidR="00EC703C" w:rsidRPr="004104C8">
        <w:t>Cortisol (0.01),</w:t>
      </w:r>
      <w:r w:rsidR="00EC703C" w:rsidRPr="00EC703C">
        <w:t xml:space="preserve"> </w:t>
      </w:r>
    </w:p>
    <w:p w:rsidR="00530F13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  <w:r>
        <w:tab/>
      </w:r>
      <w:r>
        <w:tab/>
      </w:r>
      <w:r w:rsidR="00EC703C" w:rsidRPr="004104C8">
        <w:t>Pregnenolone (0.01)</w:t>
      </w:r>
    </w:p>
    <w:p w:rsidR="00E2023E" w:rsidRDefault="00E2023E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</w:pPr>
    </w:p>
    <w:p w:rsidR="00530F13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>Estrone</w:t>
      </w:r>
      <w:r>
        <w:tab/>
        <w:t>20</w:t>
      </w:r>
      <w:r>
        <w:tab/>
        <w:t>P4</w:t>
      </w:r>
      <w:r w:rsidRPr="004104C8">
        <w:t xml:space="preserve"> (0.0), T (0.0), </w:t>
      </w:r>
      <w:r>
        <w:tab/>
        <w:t>2.3</w:t>
      </w:r>
      <w:r>
        <w:tab/>
      </w:r>
      <w:r w:rsidRPr="004104C8">
        <w:t>6.5</w:t>
      </w:r>
      <w:r>
        <w:tab/>
      </w:r>
      <w:r w:rsidR="00FA0692">
        <w:t>99</w:t>
      </w:r>
    </w:p>
    <w:p w:rsidR="00530F13" w:rsidRDefault="00530F13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="00EC703C" w:rsidRPr="004104C8">
        <w:t>E</w:t>
      </w:r>
      <w:r w:rsidR="00EC703C">
        <w:t>2</w:t>
      </w:r>
      <w:r w:rsidR="00FA0692">
        <w:t xml:space="preserve"> </w:t>
      </w:r>
      <w:r w:rsidR="00EC703C" w:rsidRPr="004104C8">
        <w:t>(2.5), Estriol (2.1)</w:t>
      </w:r>
    </w:p>
    <w:p w:rsidR="00E2023E" w:rsidRDefault="00E2023E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>Estradiol</w:t>
      </w:r>
      <w:r>
        <w:tab/>
        <w:t>14</w:t>
      </w:r>
      <w:r>
        <w:tab/>
      </w:r>
      <w:r w:rsidRPr="004104C8">
        <w:t>E</w:t>
      </w:r>
      <w:r>
        <w:t>1</w:t>
      </w:r>
      <w:r w:rsidRPr="004104C8">
        <w:t xml:space="preserve"> (0.2), Estriol (0.6),</w:t>
      </w:r>
      <w:r w:rsidRPr="00EC703C">
        <w:t xml:space="preserve"> </w:t>
      </w:r>
      <w:r>
        <w:tab/>
      </w:r>
      <w:r w:rsidRPr="004104C8">
        <w:t>2.0</w:t>
      </w:r>
      <w:r>
        <w:tab/>
      </w:r>
      <w:r w:rsidRPr="004104C8">
        <w:t>6.8</w:t>
      </w:r>
      <w:r>
        <w:tab/>
        <w:t>102</w:t>
      </w: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Pr="004104C8">
        <w:t>Cortisol (0.06)</w:t>
      </w:r>
      <w:r>
        <w:t>,</w:t>
      </w:r>
      <w:r w:rsidRPr="00EC703C">
        <w:t xml:space="preserve"> </w:t>
      </w: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Pr="004104C8">
        <w:t>Prednisolone (0.09),</w:t>
      </w:r>
      <w:r w:rsidRPr="00EC703C">
        <w:t xml:space="preserve"> </w:t>
      </w: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Pr="004104C8">
        <w:t>Corticosterone</w:t>
      </w:r>
      <w:r w:rsidR="00E2023E">
        <w:t xml:space="preserve"> </w:t>
      </w:r>
      <w:r w:rsidRPr="004104C8">
        <w:t xml:space="preserve">(&lt;0.01), </w:t>
      </w: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Pr="004104C8">
        <w:t>P</w:t>
      </w:r>
      <w:r>
        <w:t>4</w:t>
      </w:r>
      <w:r w:rsidRPr="004104C8">
        <w:t xml:space="preserve"> (&lt;0.01),</w:t>
      </w:r>
      <w:r w:rsidRPr="00EC703C">
        <w:t xml:space="preserve"> </w:t>
      </w:r>
      <w:r w:rsidRPr="004104C8">
        <w:t xml:space="preserve">17-HP </w:t>
      </w: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Pr="004104C8">
        <w:t>(&lt;0.05),</w:t>
      </w:r>
      <w:r w:rsidRPr="00EC703C">
        <w:t xml:space="preserve"> </w:t>
      </w:r>
      <w:r w:rsidRPr="004104C8">
        <w:t>Pregnenolone</w:t>
      </w:r>
    </w:p>
    <w:p w:rsidR="00EC703C" w:rsidRDefault="00EC703C" w:rsidP="00E2023E">
      <w:pPr>
        <w:tabs>
          <w:tab w:val="left" w:pos="1980"/>
          <w:tab w:val="left" w:pos="2880"/>
          <w:tab w:val="left" w:pos="5310"/>
          <w:tab w:val="left" w:pos="6480"/>
          <w:tab w:val="left" w:pos="7920"/>
        </w:tabs>
        <w:spacing w:after="0" w:line="480" w:lineRule="auto"/>
      </w:pPr>
      <w:r>
        <w:tab/>
      </w:r>
      <w:r>
        <w:tab/>
      </w:r>
      <w:r w:rsidRPr="004104C8">
        <w:t>(&lt;0.05), T (&lt;0.01)</w:t>
      </w:r>
    </w:p>
    <w:p w:rsidR="00530F13" w:rsidRPr="00530F13" w:rsidRDefault="00530F13" w:rsidP="00E2023E">
      <w:pPr>
        <w:tabs>
          <w:tab w:val="left" w:pos="1530"/>
          <w:tab w:val="left" w:pos="2880"/>
          <w:tab w:val="left" w:pos="5490"/>
          <w:tab w:val="left" w:pos="6930"/>
          <w:tab w:val="left" w:pos="837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t>____________________________________________________________________________</w:t>
      </w:r>
    </w:p>
    <w:p w:rsidR="00EC703C" w:rsidRPr="00EC703C" w:rsidRDefault="00FA0692" w:rsidP="00E2023E">
      <w:pPr>
        <w:spacing w:after="0" w:line="480" w:lineRule="auto"/>
      </w:pPr>
      <w:r>
        <w:t>DHEA, d</w:t>
      </w:r>
      <w:r w:rsidR="00530F13" w:rsidRPr="00EC703C">
        <w:t>ehydroepiandrostened</w:t>
      </w:r>
      <w:r>
        <w:t>ione; DOC, d</w:t>
      </w:r>
      <w:r w:rsidR="00530F13">
        <w:t xml:space="preserve">eoxycorticosterone; </w:t>
      </w:r>
      <w:r>
        <w:t>E1, e</w:t>
      </w:r>
      <w:r w:rsidR="00530F13" w:rsidRPr="00EC703C">
        <w:t xml:space="preserve">strone; E2, estradiol; </w:t>
      </w:r>
      <w:r>
        <w:t>T, t</w:t>
      </w:r>
      <w:r w:rsidR="00EC703C" w:rsidRPr="00EC703C">
        <w:t xml:space="preserve">estosterone; </w:t>
      </w:r>
      <w:r>
        <w:t>P4, p</w:t>
      </w:r>
      <w:r w:rsidR="00530F13" w:rsidRPr="00EC703C">
        <w:t>rogesterone;</w:t>
      </w:r>
      <w:r w:rsidR="00530F13" w:rsidRPr="00530F13">
        <w:t xml:space="preserve"> </w:t>
      </w:r>
      <w:r>
        <w:t>HP, hydroxyp</w:t>
      </w:r>
      <w:r w:rsidR="00530F13" w:rsidRPr="00EC703C">
        <w:t>rogesterone</w:t>
      </w:r>
      <w:r>
        <w:t>.</w:t>
      </w:r>
    </w:p>
    <w:p w:rsidR="00EC703C" w:rsidRDefault="00E2023E" w:rsidP="00E2023E">
      <w:pPr>
        <w:tabs>
          <w:tab w:val="left" w:pos="6645"/>
        </w:tabs>
        <w:spacing w:after="0" w:line="480" w:lineRule="auto"/>
      </w:pPr>
      <w:r>
        <w:tab/>
      </w:r>
    </w:p>
    <w:sectPr w:rsidR="00EC703C" w:rsidSect="00530F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26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D52" w:rsidRDefault="00882D52" w:rsidP="00EC703C">
      <w:pPr>
        <w:spacing w:after="0" w:line="240" w:lineRule="auto"/>
      </w:pPr>
      <w:r>
        <w:separator/>
      </w:r>
    </w:p>
  </w:endnote>
  <w:endnote w:type="continuationSeparator" w:id="0">
    <w:p w:rsidR="00882D52" w:rsidRDefault="00882D52" w:rsidP="00EC7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395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0692" w:rsidRDefault="00FA06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2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0692" w:rsidRDefault="00FA069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D52" w:rsidRDefault="00882D52" w:rsidP="00EC703C">
      <w:pPr>
        <w:spacing w:after="0" w:line="240" w:lineRule="auto"/>
      </w:pPr>
      <w:r>
        <w:separator/>
      </w:r>
    </w:p>
  </w:footnote>
  <w:footnote w:type="continuationSeparator" w:id="0">
    <w:p w:rsidR="00882D52" w:rsidRDefault="00882D52" w:rsidP="00EC7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EC703C"/>
    <w:rsid w:val="00035D3E"/>
    <w:rsid w:val="00065D27"/>
    <w:rsid w:val="0006643B"/>
    <w:rsid w:val="003A086B"/>
    <w:rsid w:val="00422F9B"/>
    <w:rsid w:val="004311AE"/>
    <w:rsid w:val="004B48BD"/>
    <w:rsid w:val="00511664"/>
    <w:rsid w:val="00530F13"/>
    <w:rsid w:val="00651009"/>
    <w:rsid w:val="008022F1"/>
    <w:rsid w:val="0080596D"/>
    <w:rsid w:val="00882D52"/>
    <w:rsid w:val="00A468D3"/>
    <w:rsid w:val="00AA453A"/>
    <w:rsid w:val="00AF094F"/>
    <w:rsid w:val="00C4341A"/>
    <w:rsid w:val="00D1016D"/>
    <w:rsid w:val="00D10A44"/>
    <w:rsid w:val="00D5444E"/>
    <w:rsid w:val="00E2023E"/>
    <w:rsid w:val="00E77168"/>
    <w:rsid w:val="00EA612E"/>
    <w:rsid w:val="00EB340A"/>
    <w:rsid w:val="00EC703C"/>
    <w:rsid w:val="00EC7B6D"/>
    <w:rsid w:val="00FA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03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3C"/>
  </w:style>
  <w:style w:type="paragraph" w:styleId="Footer">
    <w:name w:val="footer"/>
    <w:basedOn w:val="Normal"/>
    <w:link w:val="Foot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3C"/>
  </w:style>
  <w:style w:type="character" w:styleId="LineNumber">
    <w:name w:val="line number"/>
    <w:basedOn w:val="DefaultParagraphFont"/>
    <w:uiPriority w:val="99"/>
    <w:semiHidden/>
    <w:unhideWhenUsed/>
    <w:rsid w:val="003A08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03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3C"/>
  </w:style>
  <w:style w:type="paragraph" w:styleId="Footer">
    <w:name w:val="footer"/>
    <w:basedOn w:val="Normal"/>
    <w:link w:val="Foot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3C"/>
  </w:style>
  <w:style w:type="character" w:styleId="LineNumber">
    <w:name w:val="line number"/>
    <w:basedOn w:val="DefaultParagraphFont"/>
    <w:uiPriority w:val="99"/>
    <w:semiHidden/>
    <w:unhideWhenUsed/>
    <w:rsid w:val="003A0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40</Words>
  <Characters>1184</Characters>
  <Application>Microsoft Office Word</Application>
  <DocSecurity>0</DocSecurity>
  <Lines>38</Lines>
  <Paragraphs>33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15</cp:revision>
  <dcterms:created xsi:type="dcterms:W3CDTF">2019-03-26T06:21:00Z</dcterms:created>
  <dcterms:modified xsi:type="dcterms:W3CDTF">2019-12-07T02:51:00Z</dcterms:modified>
</cp:coreProperties>
</file>